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45A" w:rsidRPr="003D6752" w:rsidRDefault="006B745A">
      <w:pPr>
        <w:rPr>
          <w:b/>
          <w:sz w:val="24"/>
        </w:rPr>
      </w:pPr>
      <w:r w:rsidRPr="003D6752">
        <w:rPr>
          <w:b/>
          <w:sz w:val="24"/>
        </w:rPr>
        <w:t>Supplementary material</w:t>
      </w:r>
    </w:p>
    <w:p w:rsidR="006B745A" w:rsidRPr="003D6752" w:rsidRDefault="003D6752">
      <w:pPr>
        <w:rPr>
          <w:b/>
          <w:i/>
          <w:sz w:val="24"/>
        </w:rPr>
      </w:pPr>
      <w:r w:rsidRPr="003D6752">
        <w:rPr>
          <w:b/>
          <w:i/>
          <w:sz w:val="24"/>
        </w:rPr>
        <w:t>Participants’ understanding of ‘Drink Responsibly’</w:t>
      </w:r>
    </w:p>
    <w:p w:rsidR="006B745A" w:rsidRDefault="006B745A"/>
    <w:p w:rsidR="00C012DF" w:rsidRDefault="006B745A">
      <w:r>
        <w:t xml:space="preserve">Participants were asked </w:t>
      </w:r>
      <w:r w:rsidRPr="00491B11">
        <w:rPr>
          <w:i/>
        </w:rPr>
        <w:t>“What do you think is meant by the term ‘Drink Responsibly’?”</w:t>
      </w:r>
      <w:r>
        <w:t>, and provided an open-ended response format. A content analysis was conducted</w:t>
      </w:r>
      <w:r w:rsidR="00491B11">
        <w:t xml:space="preserve"> to </w:t>
      </w:r>
      <w:r w:rsidR="003D6752">
        <w:t>code</w:t>
      </w:r>
      <w:r w:rsidR="00491B11">
        <w:t xml:space="preserve"> responses into common themes</w:t>
      </w:r>
      <w:r>
        <w:t>. A previous</w:t>
      </w:r>
      <w:r w:rsidR="00D7454C">
        <w:t xml:space="preserve"> published investigation into </w:t>
      </w:r>
      <w:r w:rsidR="00491B11">
        <w:t xml:space="preserve">young adults’ </w:t>
      </w:r>
      <w:r w:rsidR="00D7454C">
        <w:t>understanding of</w:t>
      </w:r>
      <w:r w:rsidR="00491B11">
        <w:t xml:space="preserve"> the term</w:t>
      </w:r>
      <w:r w:rsidR="00D7454C">
        <w:t xml:space="preserve"> ‘drink responsibly’</w:t>
      </w:r>
      <w:r w:rsidR="00491B11">
        <w:t xml:space="preserve">, </w:t>
      </w:r>
      <w:r>
        <w:t>which used data from university students in the United States, was used as a template</w:t>
      </w:r>
      <w:r w:rsidR="00D7454C">
        <w:t xml:space="preserve"> for the analysis</w:t>
      </w:r>
      <w:r w:rsidR="00491B11">
        <w:t xml:space="preserve"> (</w:t>
      </w:r>
      <w:proofErr w:type="spellStart"/>
      <w:r w:rsidR="00491B11">
        <w:t>Roznowski</w:t>
      </w:r>
      <w:proofErr w:type="spellEnd"/>
      <w:r w:rsidR="00491B11">
        <w:t xml:space="preserve"> &amp; Eckert, 2006)</w:t>
      </w:r>
      <w:r>
        <w:t xml:space="preserve">. </w:t>
      </w:r>
    </w:p>
    <w:p w:rsidR="00C012DF" w:rsidRDefault="00C012DF"/>
    <w:p w:rsidR="006B745A" w:rsidRDefault="006B745A">
      <w:r>
        <w:t xml:space="preserve">Ten themes were identified. </w:t>
      </w:r>
      <w:r w:rsidR="00D7454C">
        <w:t>Table S1 presented the number</w:t>
      </w:r>
      <w:r w:rsidR="003D6752">
        <w:t xml:space="preserve"> and percentage</w:t>
      </w:r>
      <w:r w:rsidR="00D7454C">
        <w:t xml:space="preserve"> of participants expressing each theme and an example response </w:t>
      </w:r>
      <w:r w:rsidR="0072751D">
        <w:t>of</w:t>
      </w:r>
      <w:r w:rsidR="00D7454C">
        <w:t xml:space="preserve"> each. </w:t>
      </w:r>
      <w:r w:rsidR="00C012DF">
        <w:t xml:space="preserve">Responses were coded to reflect that many participants expressed multiple themes. </w:t>
      </w:r>
      <w:r>
        <w:t xml:space="preserve">The theme expressed by the largest number of participants was that of limiting </w:t>
      </w:r>
      <w:r w:rsidR="0072751D">
        <w:t xml:space="preserve">alcohol consumption, which included references to </w:t>
      </w:r>
      <w:r w:rsidR="00D7454C">
        <w:t xml:space="preserve">being </w:t>
      </w:r>
      <w:r>
        <w:t xml:space="preserve">aware of one’s personal limits so as not to exceed them. </w:t>
      </w:r>
      <w:r w:rsidR="00D7454C">
        <w:t xml:space="preserve">Only 13 participants referred to official guidance for alcohol consumption. </w:t>
      </w:r>
      <w:r>
        <w:t xml:space="preserve">No participants indicated that responsible drinking </w:t>
      </w:r>
      <w:r w:rsidR="00D7454C">
        <w:t>might</w:t>
      </w:r>
      <w:r>
        <w:t xml:space="preserve"> mean not drinking at all.</w:t>
      </w:r>
    </w:p>
    <w:p w:rsidR="006B745A" w:rsidRDefault="006B745A"/>
    <w:p w:rsidR="006B745A" w:rsidRDefault="006B745A"/>
    <w:p w:rsidR="00256363" w:rsidRDefault="00824257">
      <w:r>
        <w:t>Table</w:t>
      </w:r>
      <w:r w:rsidR="003D6752">
        <w:t xml:space="preserve"> S1</w:t>
      </w:r>
    </w:p>
    <w:p w:rsidR="00A164FA" w:rsidRPr="003D6752" w:rsidRDefault="00A164FA">
      <w:pPr>
        <w:rPr>
          <w:i/>
        </w:rPr>
      </w:pPr>
      <w:r w:rsidRPr="003D6752">
        <w:rPr>
          <w:i/>
        </w:rPr>
        <w:t>Themes of participants’ understanding of the term ‘Drink Responsibly’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575D9D" w:rsidRPr="00A164FA" w:rsidTr="009E374A">
        <w:tc>
          <w:tcPr>
            <w:tcW w:w="3005" w:type="dxa"/>
          </w:tcPr>
          <w:p w:rsidR="00575D9D" w:rsidRPr="00A164FA" w:rsidRDefault="00575D9D" w:rsidP="008651DF">
            <w:pPr>
              <w:rPr>
                <w:b/>
                <w:sz w:val="20"/>
              </w:rPr>
            </w:pPr>
            <w:r w:rsidRPr="00A164FA">
              <w:rPr>
                <w:b/>
                <w:sz w:val="20"/>
              </w:rPr>
              <w:t>Theme</w:t>
            </w:r>
          </w:p>
        </w:tc>
        <w:tc>
          <w:tcPr>
            <w:tcW w:w="3005" w:type="dxa"/>
          </w:tcPr>
          <w:p w:rsidR="00575D9D" w:rsidRPr="00A164FA" w:rsidRDefault="00575D9D" w:rsidP="00A164FA">
            <w:pPr>
              <w:jc w:val="center"/>
              <w:rPr>
                <w:b/>
                <w:sz w:val="20"/>
              </w:rPr>
            </w:pPr>
            <w:r w:rsidRPr="00A164FA">
              <w:rPr>
                <w:b/>
                <w:sz w:val="20"/>
              </w:rPr>
              <w:t>Number (%) of participants expressing theme</w:t>
            </w:r>
          </w:p>
        </w:tc>
        <w:tc>
          <w:tcPr>
            <w:tcW w:w="3005" w:type="dxa"/>
          </w:tcPr>
          <w:p w:rsidR="00575D9D" w:rsidRPr="00A164FA" w:rsidRDefault="00575D9D" w:rsidP="00A164FA">
            <w:pPr>
              <w:jc w:val="center"/>
              <w:rPr>
                <w:b/>
                <w:sz w:val="20"/>
              </w:rPr>
            </w:pPr>
            <w:r w:rsidRPr="00A164FA">
              <w:rPr>
                <w:b/>
                <w:sz w:val="20"/>
              </w:rPr>
              <w:t>Example response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 w:rsidP="00575D9D">
            <w:pPr>
              <w:rPr>
                <w:sz w:val="20"/>
              </w:rPr>
            </w:pPr>
            <w:r w:rsidRPr="00575D9D">
              <w:rPr>
                <w:sz w:val="20"/>
              </w:rPr>
              <w:t xml:space="preserve">1. Limit consumption / </w:t>
            </w:r>
            <w:r>
              <w:rPr>
                <w:sz w:val="20"/>
              </w:rPr>
              <w:t>awareness of</w:t>
            </w:r>
            <w:r w:rsidRPr="00575D9D">
              <w:rPr>
                <w:sz w:val="20"/>
              </w:rPr>
              <w:t xml:space="preserve"> personal limits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71 (46.7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Know your limits, be aware of how much alcohol you can safely consume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 w:rsidP="003D6752">
            <w:pPr>
              <w:rPr>
                <w:sz w:val="20"/>
              </w:rPr>
            </w:pPr>
            <w:r w:rsidRPr="00575D9D">
              <w:rPr>
                <w:sz w:val="20"/>
              </w:rPr>
              <w:t>2. Maintain control</w:t>
            </w:r>
            <w:r w:rsidR="003D6752">
              <w:rPr>
                <w:sz w:val="20"/>
              </w:rPr>
              <w:t xml:space="preserve"> and </w:t>
            </w:r>
            <w:r w:rsidR="00F519B6">
              <w:rPr>
                <w:sz w:val="20"/>
              </w:rPr>
              <w:t>judgement</w:t>
            </w:r>
            <w:r w:rsidR="00491B11">
              <w:rPr>
                <w:sz w:val="20"/>
              </w:rPr>
              <w:t xml:space="preserve"> over behaviour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31 (20.4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Don't get to the stage where drinking is controlling your behaviour and causing you to act irresponsibly”</w:t>
            </w:r>
          </w:p>
        </w:tc>
        <w:bookmarkStart w:id="0" w:name="_GoBack"/>
        <w:bookmarkEnd w:id="0"/>
      </w:tr>
      <w:tr w:rsidR="00575D9D" w:rsidRPr="00575D9D" w:rsidTr="009E374A">
        <w:tc>
          <w:tcPr>
            <w:tcW w:w="3005" w:type="dxa"/>
          </w:tcPr>
          <w:p w:rsidR="00575D9D" w:rsidRPr="00575D9D" w:rsidRDefault="00575D9D">
            <w:pPr>
              <w:rPr>
                <w:sz w:val="20"/>
              </w:rPr>
            </w:pPr>
            <w:r w:rsidRPr="00575D9D">
              <w:rPr>
                <w:sz w:val="20"/>
              </w:rPr>
              <w:t>3. Health/safety of self and others</w:t>
            </w:r>
          </w:p>
        </w:tc>
        <w:tc>
          <w:tcPr>
            <w:tcW w:w="3005" w:type="dxa"/>
          </w:tcPr>
          <w:p w:rsidR="00575D9D" w:rsidRPr="00575D9D" w:rsidRDefault="00A164FA" w:rsidP="00A164FA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  <w:r w:rsidR="00575D9D" w:rsidRPr="00575D9D">
              <w:rPr>
                <w:sz w:val="20"/>
              </w:rPr>
              <w:t xml:space="preserve"> </w:t>
            </w:r>
            <w:r>
              <w:rPr>
                <w:sz w:val="20"/>
              </w:rPr>
              <w:t>(17.8</w:t>
            </w:r>
            <w:r w:rsidR="00575D9D" w:rsidRPr="00575D9D">
              <w:rPr>
                <w:sz w:val="20"/>
              </w:rPr>
              <w:t>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You should not drink to a degree that puts yourself or others in danger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>
            <w:pPr>
              <w:rPr>
                <w:sz w:val="20"/>
              </w:rPr>
            </w:pPr>
            <w:r w:rsidRPr="00575D9D">
              <w:rPr>
                <w:sz w:val="20"/>
              </w:rPr>
              <w:t>4. Avoid regrettable behaviour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14 (9.2%)</w:t>
            </w:r>
          </w:p>
        </w:tc>
        <w:tc>
          <w:tcPr>
            <w:tcW w:w="3005" w:type="dxa"/>
          </w:tcPr>
          <w:p w:rsidR="00575D9D" w:rsidRPr="00A164FA" w:rsidRDefault="00575D9D" w:rsidP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Don't drink too much that you become aggressive, rude, or annoying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>
            <w:pPr>
              <w:rPr>
                <w:sz w:val="20"/>
              </w:rPr>
            </w:pPr>
            <w:r w:rsidRPr="00575D9D">
              <w:rPr>
                <w:sz w:val="20"/>
              </w:rPr>
              <w:t>5. Stay within recommended guidelines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13 (8.6%)</w:t>
            </w:r>
          </w:p>
        </w:tc>
        <w:tc>
          <w:tcPr>
            <w:tcW w:w="3005" w:type="dxa"/>
          </w:tcPr>
          <w:p w:rsidR="00575D9D" w:rsidRPr="00A164FA" w:rsidRDefault="00575D9D" w:rsidP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To drink according to government recommendations, to avoid the negative effects of drinking too much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 w:rsidP="00824257">
            <w:pPr>
              <w:rPr>
                <w:sz w:val="20"/>
              </w:rPr>
            </w:pPr>
            <w:r w:rsidRPr="00575D9D">
              <w:rPr>
                <w:sz w:val="20"/>
              </w:rPr>
              <w:t>6</w:t>
            </w:r>
            <w:r w:rsidR="00491B11">
              <w:rPr>
                <w:sz w:val="20"/>
              </w:rPr>
              <w:t>. Take personal responsibility and</w:t>
            </w:r>
            <w:r w:rsidRPr="00575D9D">
              <w:rPr>
                <w:sz w:val="20"/>
              </w:rPr>
              <w:t xml:space="preserve"> consider consequences</w:t>
            </w:r>
            <w:r w:rsidR="00491B11">
              <w:rPr>
                <w:sz w:val="20"/>
              </w:rPr>
              <w:t xml:space="preserve"> of drinking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12 (7.9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It is ok to drink, however you should always consider various consequences first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>
            <w:pPr>
              <w:rPr>
                <w:sz w:val="20"/>
              </w:rPr>
            </w:pPr>
            <w:r w:rsidRPr="00575D9D">
              <w:rPr>
                <w:sz w:val="20"/>
              </w:rPr>
              <w:t>7. Don’t get drunk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10 (6.6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Have a drink but stop before you get drunk, socially drink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 w:rsidP="00491B11">
            <w:pPr>
              <w:rPr>
                <w:sz w:val="20"/>
              </w:rPr>
            </w:pPr>
            <w:r w:rsidRPr="00575D9D">
              <w:rPr>
                <w:sz w:val="20"/>
              </w:rPr>
              <w:t xml:space="preserve">8. Don’t binge drink (drink </w:t>
            </w:r>
            <w:r w:rsidR="00491B11">
              <w:rPr>
                <w:sz w:val="20"/>
              </w:rPr>
              <w:t>excessively</w:t>
            </w:r>
            <w:r w:rsidRPr="00575D9D">
              <w:rPr>
                <w:sz w:val="20"/>
              </w:rPr>
              <w:t xml:space="preserve"> in a short space of time)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10 (6.6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Not drinking beyond your limits in a short-term timeframe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>
            <w:pPr>
              <w:rPr>
                <w:sz w:val="20"/>
              </w:rPr>
            </w:pPr>
            <w:r w:rsidRPr="00575D9D">
              <w:rPr>
                <w:sz w:val="20"/>
              </w:rPr>
              <w:t>9. Only drink for pleasure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6 (3.9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Drink for enjoyment not because you need to”</w:t>
            </w:r>
          </w:p>
        </w:tc>
      </w:tr>
      <w:tr w:rsidR="00575D9D" w:rsidRPr="00575D9D" w:rsidTr="009E374A">
        <w:tc>
          <w:tcPr>
            <w:tcW w:w="3005" w:type="dxa"/>
          </w:tcPr>
          <w:p w:rsidR="00575D9D" w:rsidRPr="00575D9D" w:rsidRDefault="00575D9D">
            <w:pPr>
              <w:rPr>
                <w:sz w:val="20"/>
              </w:rPr>
            </w:pPr>
            <w:r w:rsidRPr="00575D9D">
              <w:rPr>
                <w:sz w:val="20"/>
              </w:rPr>
              <w:t>10. Don’t drink and drive</w:t>
            </w:r>
          </w:p>
        </w:tc>
        <w:tc>
          <w:tcPr>
            <w:tcW w:w="3005" w:type="dxa"/>
          </w:tcPr>
          <w:p w:rsidR="00575D9D" w:rsidRPr="00575D9D" w:rsidRDefault="00575D9D" w:rsidP="00A164FA">
            <w:pPr>
              <w:jc w:val="center"/>
              <w:rPr>
                <w:sz w:val="20"/>
              </w:rPr>
            </w:pPr>
            <w:r w:rsidRPr="00575D9D">
              <w:rPr>
                <w:sz w:val="20"/>
              </w:rPr>
              <w:t>3 (2.0%)</w:t>
            </w:r>
          </w:p>
        </w:tc>
        <w:tc>
          <w:tcPr>
            <w:tcW w:w="3005" w:type="dxa"/>
          </w:tcPr>
          <w:p w:rsidR="00575D9D" w:rsidRPr="00A164FA" w:rsidRDefault="00575D9D">
            <w:pPr>
              <w:rPr>
                <w:i/>
                <w:sz w:val="20"/>
              </w:rPr>
            </w:pPr>
            <w:r w:rsidRPr="00A164FA">
              <w:rPr>
                <w:i/>
                <w:sz w:val="20"/>
              </w:rPr>
              <w:t>“Do not drive or do things you can't do when you had alcohol”</w:t>
            </w:r>
          </w:p>
        </w:tc>
      </w:tr>
    </w:tbl>
    <w:p w:rsidR="00824257" w:rsidRDefault="00824257"/>
    <w:sectPr w:rsidR="00824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257"/>
    <w:rsid w:val="00135E3A"/>
    <w:rsid w:val="00256363"/>
    <w:rsid w:val="003D6752"/>
    <w:rsid w:val="00491B11"/>
    <w:rsid w:val="00575D9D"/>
    <w:rsid w:val="006B745A"/>
    <w:rsid w:val="0072751D"/>
    <w:rsid w:val="00824257"/>
    <w:rsid w:val="008651DF"/>
    <w:rsid w:val="00A164FA"/>
    <w:rsid w:val="00AA418F"/>
    <w:rsid w:val="00B0019E"/>
    <w:rsid w:val="00C012DF"/>
    <w:rsid w:val="00D7454C"/>
    <w:rsid w:val="00F5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6E339-44A2-4CA6-B283-5114AD03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019E"/>
    <w:pPr>
      <w:ind w:left="720"/>
      <w:contextualSpacing/>
    </w:pPr>
  </w:style>
  <w:style w:type="table" w:styleId="TableGrid">
    <w:name w:val="Table Grid"/>
    <w:basedOn w:val="TableNormal"/>
    <w:uiPriority w:val="39"/>
    <w:rsid w:val="00824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y</dc:creator>
  <cp:keywords/>
  <dc:description/>
  <cp:lastModifiedBy>Kaidy Stautz</cp:lastModifiedBy>
  <cp:revision>7</cp:revision>
  <dcterms:created xsi:type="dcterms:W3CDTF">2016-02-15T14:33:00Z</dcterms:created>
  <dcterms:modified xsi:type="dcterms:W3CDTF">2016-02-16T11:32:00Z</dcterms:modified>
</cp:coreProperties>
</file>